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3957.795275590552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577.7535575043412"/>
        <w:gridCol w:w="1568.0740878264005"/>
        <w:gridCol w:w="1422.8820426572893"/>
        <w:gridCol w:w="1955.2528749440303"/>
        <w:gridCol w:w="1713.2661329955115"/>
        <w:gridCol w:w="2245.6369652822523"/>
        <w:gridCol w:w="1151.8568916749482"/>
        <w:gridCol w:w="1161.5363613528893"/>
        <w:gridCol w:w="1161.5363613528893"/>
        <w:tblGridChange w:id="0">
          <w:tblGrid>
            <w:gridCol w:w="1577.7535575043412"/>
            <w:gridCol w:w="1568.0740878264005"/>
            <w:gridCol w:w="1422.8820426572893"/>
            <w:gridCol w:w="1955.2528749440303"/>
            <w:gridCol w:w="1713.2661329955115"/>
            <w:gridCol w:w="2245.6369652822523"/>
            <w:gridCol w:w="1151.8568916749482"/>
            <w:gridCol w:w="1161.5363613528893"/>
            <w:gridCol w:w="1161.5363613528893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gridSpan w:val="9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Table S1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ference sequences of the flagellin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fliC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) gene from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S. marcescen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rtl w:val="0"/>
              </w:rPr>
              <w:t xml:space="preserve">Seque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rtl w:val="0"/>
              </w:rPr>
              <w:t xml:space="preserve">Accession No.ª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rtl w:val="0"/>
              </w:rPr>
              <w:t xml:space="preserve">Strain name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rtl w:val="0"/>
              </w:rPr>
              <w:t xml:space="preserve">Clone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rtl w:val="0"/>
              </w:rPr>
              <w:t xml:space="preserve">Genome siz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rtl w:val="0"/>
              </w:rPr>
              <w:t xml:space="preserve">Submitt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rtl w:val="0"/>
              </w:rPr>
              <w:t xml:space="preserve">Submission d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color w:val="ff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ff0000"/>
                <w:rtl w:val="0"/>
              </w:rPr>
              <w:t xml:space="preserve">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rtl w:val="0"/>
              </w:rPr>
              <w:t xml:space="preserve">Referenc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ER525_CLONE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GCF_009938955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R 5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LONE 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3 M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niversity of Pittsburg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jan. 28, 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20"/>
                <w:szCs w:val="20"/>
                <w:rtl w:val="0"/>
              </w:rPr>
              <w:t xml:space="preserve">789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0"/>
                <w:szCs w:val="20"/>
                <w:rtl w:val="0"/>
              </w:rPr>
              <w:t xml:space="preserve">Jimenez A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1f1f1f"/>
                <w:sz w:val="20"/>
                <w:szCs w:val="20"/>
                <w:rtl w:val="0"/>
              </w:rPr>
              <w:t xml:space="preserve">et al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0"/>
                <w:szCs w:val="20"/>
                <w:rtl w:val="0"/>
              </w:rPr>
              <w:t xml:space="preserve">. 2020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¹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ER505_CLONE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GCF_010078335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R 5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LONE 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3 M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niversity of Pittsburg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jan. 31, 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20"/>
                <w:szCs w:val="20"/>
                <w:rtl w:val="0"/>
              </w:rPr>
              <w:t xml:space="preserve">789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ER523_CLONE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GCF_010092645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R 5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LONE 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3 M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niversity of Pittsburg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eb. 2, 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20"/>
                <w:szCs w:val="20"/>
                <w:rtl w:val="0"/>
              </w:rPr>
              <w:t xml:space="preserve">789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ER522_CLONE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GCF_010092675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R 5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LONE 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3 M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niversity of Pittsburg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eb. 2, 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20"/>
                <w:szCs w:val="20"/>
                <w:rtl w:val="0"/>
              </w:rPr>
              <w:t xml:space="preserve">789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ER518_CLONE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GCF_010092745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R 5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LONE 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3 M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niversity of Pittsburg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eb. 2, 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20"/>
                <w:szCs w:val="20"/>
                <w:rtl w:val="0"/>
              </w:rPr>
              <w:t xml:space="preserve">789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ER517_CLONE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GCF_010092765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R 5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LONE 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3 M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niversity of Pittsburg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eb. 2, 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20"/>
                <w:szCs w:val="20"/>
                <w:rtl w:val="0"/>
              </w:rPr>
              <w:t xml:space="preserve">789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ER501_CLONE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GCF_009939185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R 5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LONE 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1 M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niversity of Pittsburg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jan. 28, 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20"/>
                <w:szCs w:val="20"/>
                <w:rtl w:val="0"/>
              </w:rPr>
              <w:t xml:space="preserve">789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ER514_CLONE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GCF_010078255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R 5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LONE 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9 M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niversity of Pittsburg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jan. 31, 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20"/>
                <w:szCs w:val="20"/>
                <w:rtl w:val="0"/>
              </w:rPr>
              <w:t xml:space="preserve">789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ER502_CLONE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GCF_009939145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R 5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LONE 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2 M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niversity of Pittsburg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jan. 28, 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20"/>
                <w:szCs w:val="20"/>
                <w:rtl w:val="0"/>
              </w:rPr>
              <w:t xml:space="preserve">490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ER508_CLONE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GCF_010078355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R 5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LONE 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2 M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niversity of Pittsburg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jan. 31, 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20"/>
                <w:szCs w:val="20"/>
                <w:rtl w:val="0"/>
              </w:rPr>
              <w:t xml:space="preserve">490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ER500_CLONE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GCF_010092755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R 5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LONE 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2 M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niversity of Pittsburg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eb. 2, 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20"/>
                <w:szCs w:val="20"/>
                <w:rtl w:val="0"/>
              </w:rPr>
              <w:t xml:space="preserve">490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ER520_CLON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GCF_010092665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R5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LONE 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1 M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niversity of Pittsburg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eb. 2, 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20"/>
                <w:szCs w:val="20"/>
                <w:rtl w:val="0"/>
              </w:rPr>
              <w:t xml:space="preserve">795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H12_UK_2010_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GCF_001538465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80STDY56830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LONE 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2 M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jan. 22, 20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7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20"/>
                <w:szCs w:val="20"/>
                <w:rtl w:val="0"/>
              </w:rPr>
              <w:t xml:space="preserve">365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8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0"/>
                <w:szCs w:val="20"/>
                <w:rtl w:val="0"/>
              </w:rPr>
              <w:t xml:space="preserve">Moradigaravand D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1f1f1f"/>
                <w:sz w:val="20"/>
                <w:szCs w:val="20"/>
                <w:rtl w:val="0"/>
              </w:rPr>
              <w:t xml:space="preserve">et al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0"/>
                <w:szCs w:val="20"/>
                <w:rtl w:val="0"/>
              </w:rPr>
              <w:t xml:space="preserve">. 2016²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H12_UK_2010_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GCF_001539125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80STDY56830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LONE 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2 M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jan. 22, 20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20"/>
                <w:szCs w:val="20"/>
                <w:rtl w:val="0"/>
              </w:rPr>
              <w:t xml:space="preserve">365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H12_UK_2010_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GCF_001537445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80STDY56830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LONE 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2 M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jan. 22, 20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20"/>
                <w:szCs w:val="20"/>
                <w:rtl w:val="0"/>
              </w:rPr>
              <w:t xml:space="preserve">365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SM_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GCF_000828775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M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outbreak related - 1999 clinical isolate, Jap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3 M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rontier Science Research Center, University of Miyazak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jan. 9, 20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2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20"/>
                <w:szCs w:val="20"/>
                <w:rtl w:val="0"/>
              </w:rPr>
              <w:t xml:space="preserve">322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3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0"/>
                <w:szCs w:val="20"/>
                <w:rtl w:val="0"/>
              </w:rPr>
              <w:t xml:space="preserve">Iguchi A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1f1f1f"/>
                <w:sz w:val="20"/>
                <w:szCs w:val="20"/>
                <w:rtl w:val="0"/>
              </w:rPr>
              <w:t xml:space="preserve">et al.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0"/>
                <w:szCs w:val="20"/>
                <w:rtl w:val="0"/>
              </w:rPr>
              <w:t xml:space="preserve"> 2014³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Db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GCF_000513215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b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outbreak related - isolated from Drosophila in 1980, Sweden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1 M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TS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v. 26, 2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20"/>
                <w:szCs w:val="20"/>
                <w:rtl w:val="0"/>
              </w:rPr>
              <w:t xml:space="preserve">306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UFRGS_3691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GCF_0015666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91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FRG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4 M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niversidade Federal do Rio Grande do Su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eb. 23, 20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4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20"/>
                <w:szCs w:val="20"/>
                <w:rtl w:val="0"/>
              </w:rPr>
              <w:t xml:space="preserve">594/8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0"/>
                <w:szCs w:val="20"/>
                <w:rtl w:val="0"/>
              </w:rPr>
              <w:t xml:space="preserve">Nodari CS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1f1f1f"/>
                <w:sz w:val="20"/>
                <w:szCs w:val="20"/>
                <w:rtl w:val="0"/>
              </w:rPr>
              <w:t xml:space="preserve">et al.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0"/>
                <w:szCs w:val="20"/>
                <w:rtl w:val="0"/>
              </w:rPr>
              <w:t xml:space="preserve"> 2017⁴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USP_2013_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GCF_003204525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C_S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4 M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niversity of Sao Paul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jun. 10, 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D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20"/>
                <w:szCs w:val="20"/>
                <w:rtl w:val="0"/>
              </w:rPr>
              <w:t xml:space="preserve">6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0"/>
                <w:szCs w:val="20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USP_2013_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GCF_003204645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C_S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6 M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niversity of Sao Paul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jun. 10, 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6">
            <w:pPr>
              <w:widowControl w:val="0"/>
              <w:jc w:val="center"/>
              <w:rPr>
                <w:rFonts w:ascii="Times New Roman" w:cs="Times New Roman" w:eastAsia="Times New Roman" w:hAnsi="Times New Roman"/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20"/>
                <w:szCs w:val="20"/>
                <w:rtl w:val="0"/>
              </w:rPr>
              <w:t xml:space="preserve">6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0"/>
                <w:szCs w:val="20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9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ªAccession Number of sequence</w:t>
            </w:r>
          </w:p>
          <w:p w:rsidR="00000000" w:rsidDel="00000000" w:rsidP="00000000" w:rsidRDefault="00000000" w:rsidRPr="00000000" w14:paraId="000000C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b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he phylogenetic relationship among Clones A, B, C, D, E were evaluated by SNP core genome using RAxML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9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bbreviations: UFRGS, Universidade Federal do Rio Grande do Sul; HC_SP, Hospital das Clínicas de São Paulo; WTSI, Wellcome Trust Sanger Institute; NA, not available.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9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5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widowControl w:val="0"/>
              <w:rPr>
                <w:rFonts w:ascii="Times New Roman" w:cs="Times New Roman" w:eastAsia="Times New Roman" w:hAnsi="Times New Roman"/>
                <w:color w:val="1f1f1f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18"/>
                <w:szCs w:val="18"/>
                <w:rtl w:val="0"/>
              </w:rPr>
              <w:t xml:space="preserve">¹Jimenez A, Abbo LM, Martinez O, et al. KPC-3–Producing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1f1f1f"/>
                <w:sz w:val="18"/>
                <w:szCs w:val="18"/>
                <w:rtl w:val="0"/>
              </w:rPr>
              <w:t xml:space="preserve">Serratia marcescen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18"/>
                <w:szCs w:val="18"/>
                <w:rtl w:val="0"/>
              </w:rPr>
              <w:t xml:space="preserve">Outbreak between Acute and Long-Term Care Facilities, Florida, USA. Emerging Infectious Diseases. 2020;26(11):2746-2750. doi:10.3201/eid2611.202203.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7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5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widowControl w:val="0"/>
              <w:rPr>
                <w:rFonts w:ascii="Times New Roman" w:cs="Times New Roman" w:eastAsia="Times New Roman" w:hAnsi="Times New Roman"/>
                <w:color w:val="1f1f1f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18"/>
                <w:szCs w:val="18"/>
                <w:rtl w:val="0"/>
              </w:rPr>
              <w:t xml:space="preserve">²Moradigaravand D, Boinett CJ, Martin V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1f1f1f"/>
                <w:sz w:val="18"/>
                <w:szCs w:val="18"/>
                <w:rtl w:val="0"/>
              </w:rPr>
              <w:t xml:space="preserve">et al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18"/>
                <w:szCs w:val="18"/>
                <w:rtl w:val="0"/>
              </w:rPr>
              <w:t xml:space="preserve">. Recent independent emergence of multiple multidrug-resistant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1f1f1f"/>
                <w:sz w:val="18"/>
                <w:szCs w:val="18"/>
                <w:rtl w:val="0"/>
              </w:rPr>
              <w:t xml:space="preserve">Serratia marcescens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18"/>
                <w:szCs w:val="18"/>
                <w:rtl w:val="0"/>
              </w:rPr>
              <w:t xml:space="preserve"> clones within the United Kingdom and Ireland. Genome Res. 2016 Aug;26(8):1101-9. doi: 10.1101/gr.205245.116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9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5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widowControl w:val="0"/>
              <w:rPr>
                <w:rFonts w:ascii="Times New Roman" w:cs="Times New Roman" w:eastAsia="Times New Roman" w:hAnsi="Times New Roman"/>
                <w:color w:val="1f1f1f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18"/>
                <w:szCs w:val="18"/>
                <w:rtl w:val="0"/>
              </w:rPr>
              <w:t xml:space="preserve">³Iguchi A, Nagaya Y, Pradel E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1f1f1f"/>
                <w:sz w:val="18"/>
                <w:szCs w:val="18"/>
                <w:rtl w:val="0"/>
              </w:rPr>
              <w:t xml:space="preserve">et al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18"/>
                <w:szCs w:val="18"/>
                <w:rtl w:val="0"/>
              </w:rPr>
              <w:t xml:space="preserve">. Genome evolution and plasticity of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1f1f1f"/>
                <w:sz w:val="18"/>
                <w:szCs w:val="18"/>
                <w:rtl w:val="0"/>
              </w:rPr>
              <w:t xml:space="preserve"> Serratia marcescens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18"/>
                <w:szCs w:val="18"/>
                <w:rtl w:val="0"/>
              </w:rPr>
              <w:t xml:space="preserve">, an important multidrug-resistant nosocomial pathogen. Genome Biol Evol. 2014 Aug;6(8):2096-110. doi: 10.1093/gbe/evu160. PMID: 25070509; PMCID: PMC4231636.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9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5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widowControl w:val="0"/>
              <w:rPr>
                <w:rFonts w:ascii="Times New Roman" w:cs="Times New Roman" w:eastAsia="Times New Roman" w:hAnsi="Times New Roman"/>
                <w:color w:val="1f1f1f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18"/>
                <w:szCs w:val="18"/>
                <w:rtl w:val="0"/>
              </w:rPr>
              <w:t xml:space="preserve">⁴Nodari CS, Siebert M, Matte UD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1f1f1f"/>
                <w:sz w:val="18"/>
                <w:szCs w:val="18"/>
                <w:rtl w:val="0"/>
              </w:rPr>
              <w:t xml:space="preserve">et al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18"/>
                <w:szCs w:val="18"/>
                <w:rtl w:val="0"/>
              </w:rPr>
              <w:t xml:space="preserve">. Draft genome sequence of a GES-5-producing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1f1f1f"/>
                <w:sz w:val="18"/>
                <w:szCs w:val="18"/>
                <w:rtl w:val="0"/>
              </w:rPr>
              <w:t xml:space="preserve">Serratia marcescens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18"/>
                <w:szCs w:val="18"/>
                <w:rtl w:val="0"/>
              </w:rPr>
              <w:t xml:space="preserve"> isolated in southern Brazil. Braz J Microbiol. 2017 Apr-Jun;48(2):191-192. doi: 10.1016/j.bjm.2016.08.002. Epub 2016 Nov 23. PMID: 27932081; PMCID: PMC5470340.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1A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pgSz w:h="11909" w:w="16834" w:orient="landscape"/>
      <w:pgMar w:bottom="1440.0000000000002" w:top="1440.0000000000002" w:left="1440.0000000000002" w:right="1440.0000000000002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AtlunFRSU6FlGwh5AajrHHorchw==">CgMxLjA4AHIhMWo2UUVfekx4MmVTS3p2c0VNRVh1MlM3eFdQcU9CYTVz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